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A2D10" w14:textId="1D559BE3" w:rsidR="00E37EF6" w:rsidRDefault="00E37EF6" w:rsidP="00E37EF6">
      <w:bookmarkStart w:id="0" w:name="_GoBack"/>
      <w:bookmarkEnd w:id="0"/>
      <w:r w:rsidRPr="0079774A">
        <w:rPr>
          <w:b/>
          <w:bCs/>
        </w:rPr>
        <w:t>S</w:t>
      </w:r>
      <w:r>
        <w:rPr>
          <w:b/>
          <w:bCs/>
        </w:rPr>
        <w:t>2 Fig</w:t>
      </w:r>
      <w:r w:rsidRPr="0079774A">
        <w:rPr>
          <w:b/>
          <w:bCs/>
        </w:rPr>
        <w:t>.</w:t>
      </w:r>
      <w:r>
        <w:rPr>
          <w:b/>
          <w:bCs/>
        </w:rPr>
        <w:t xml:space="preserve"> </w:t>
      </w:r>
      <w:r w:rsidR="00CA17E6" w:rsidRPr="00CA17E6">
        <w:t>Median node ages inferred by BEAST analysis</w:t>
      </w:r>
      <w:r>
        <w:t>.</w:t>
      </w:r>
    </w:p>
    <w:p w14:paraId="5F3F9880" w14:textId="77777777" w:rsidR="00E37EF6" w:rsidRPr="00617ECD" w:rsidRDefault="00E37EF6" w:rsidP="00E37EF6"/>
    <w:p w14:paraId="25CA509A" w14:textId="53017633" w:rsidR="00E37EF6" w:rsidRDefault="00E37EF6" w:rsidP="00E37EF6">
      <w:pPr>
        <w:rPr>
          <w:b/>
          <w:bCs/>
        </w:rPr>
      </w:pPr>
    </w:p>
    <w:p w14:paraId="4C079DEF" w14:textId="167FB866" w:rsidR="00D4706D" w:rsidRPr="009C2F63" w:rsidRDefault="00485598" w:rsidP="009C2F6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DE650EC" wp14:editId="3626CA94">
            <wp:extent cx="5943600" cy="31978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706D" w:rsidRPr="009C2F63" w:rsidSect="0012425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2F18D" w14:textId="77777777" w:rsidR="00310E64" w:rsidRDefault="00310E64" w:rsidP="009C2F63">
      <w:r>
        <w:separator/>
      </w:r>
    </w:p>
  </w:endnote>
  <w:endnote w:type="continuationSeparator" w:id="0">
    <w:p w14:paraId="7B7C329F" w14:textId="77777777" w:rsidR="00310E64" w:rsidRDefault="00310E64" w:rsidP="009C2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8805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BED2A7" w14:textId="1013827D" w:rsidR="009C2F63" w:rsidRDefault="009C2F63" w:rsidP="0031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849E6F" w14:textId="77777777" w:rsidR="009C2F63" w:rsidRDefault="009C2F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3727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B6DDC5" w14:textId="749D51EB" w:rsidR="009C2F63" w:rsidRDefault="009C2F63" w:rsidP="0031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43DE61" w14:textId="77777777" w:rsidR="009C2F63" w:rsidRDefault="009C2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37397" w14:textId="77777777" w:rsidR="00310E64" w:rsidRDefault="00310E64" w:rsidP="009C2F63">
      <w:r>
        <w:separator/>
      </w:r>
    </w:p>
  </w:footnote>
  <w:footnote w:type="continuationSeparator" w:id="0">
    <w:p w14:paraId="52FC016A" w14:textId="77777777" w:rsidR="00310E64" w:rsidRDefault="00310E64" w:rsidP="009C2F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A6753" w14:textId="1D1610F2" w:rsidR="009C2F63" w:rsidRPr="009C2F63" w:rsidRDefault="009C2F63">
    <w:pPr>
      <w:pStyle w:val="Header"/>
      <w:rPr>
        <w:sz w:val="16"/>
        <w:szCs w:val="16"/>
      </w:rPr>
    </w:pPr>
    <w:r w:rsidRPr="009C2F63">
      <w:rPr>
        <w:sz w:val="16"/>
        <w:szCs w:val="16"/>
      </w:rPr>
      <w:t xml:space="preserve">Nazari et al 2024 – </w:t>
    </w:r>
    <w:proofErr w:type="spellStart"/>
    <w:r w:rsidRPr="009C2F63">
      <w:rPr>
        <w:i/>
        <w:iCs/>
        <w:sz w:val="16"/>
        <w:szCs w:val="16"/>
      </w:rPr>
      <w:t>Papilio</w:t>
    </w:r>
    <w:proofErr w:type="spellEnd"/>
    <w:r w:rsidRPr="009C2F63">
      <w:rPr>
        <w:i/>
        <w:iCs/>
        <w:sz w:val="16"/>
        <w:szCs w:val="16"/>
      </w:rPr>
      <w:t xml:space="preserve"> </w:t>
    </w:r>
    <w:proofErr w:type="spellStart"/>
    <w:r w:rsidRPr="009C2F63">
      <w:rPr>
        <w:i/>
        <w:iCs/>
        <w:sz w:val="16"/>
        <w:szCs w:val="16"/>
      </w:rPr>
      <w:t>machaon</w:t>
    </w:r>
    <w:proofErr w:type="spellEnd"/>
    <w:r w:rsidRPr="009C2F63">
      <w:rPr>
        <w:i/>
        <w:iCs/>
        <w:sz w:val="16"/>
        <w:szCs w:val="16"/>
      </w:rPr>
      <w:t xml:space="preserve"> </w:t>
    </w:r>
    <w:proofErr w:type="spellStart"/>
    <w:r w:rsidRPr="009C2F63">
      <w:rPr>
        <w:i/>
        <w:iCs/>
        <w:sz w:val="16"/>
        <w:szCs w:val="16"/>
      </w:rPr>
      <w:t>sylvina</w:t>
    </w:r>
    <w:proofErr w:type="spellEnd"/>
    <w:r>
      <w:rPr>
        <w:i/>
        <w:iCs/>
        <w:sz w:val="16"/>
        <w:szCs w:val="16"/>
      </w:rPr>
      <w:t xml:space="preserve"> </w:t>
    </w:r>
    <w:r>
      <w:rPr>
        <w:sz w:val="16"/>
        <w:szCs w:val="16"/>
      </w:rPr>
      <w:t>– Supplementary Information</w:t>
    </w:r>
    <w:r w:rsidR="00696688">
      <w:rPr>
        <w:sz w:val="16"/>
        <w:szCs w:val="16"/>
      </w:rPr>
      <w:t xml:space="preserve"> S2 Fi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F6"/>
    <w:rsid w:val="000D7F34"/>
    <w:rsid w:val="000F4461"/>
    <w:rsid w:val="00124250"/>
    <w:rsid w:val="001C399D"/>
    <w:rsid w:val="00310E64"/>
    <w:rsid w:val="00391673"/>
    <w:rsid w:val="00485598"/>
    <w:rsid w:val="004E65B5"/>
    <w:rsid w:val="005B522D"/>
    <w:rsid w:val="00696688"/>
    <w:rsid w:val="006F77F1"/>
    <w:rsid w:val="00784D41"/>
    <w:rsid w:val="00803A72"/>
    <w:rsid w:val="00811BFB"/>
    <w:rsid w:val="008733C4"/>
    <w:rsid w:val="009C2F63"/>
    <w:rsid w:val="00BB2B33"/>
    <w:rsid w:val="00C83A8C"/>
    <w:rsid w:val="00CA17E6"/>
    <w:rsid w:val="00D2040F"/>
    <w:rsid w:val="00D37D84"/>
    <w:rsid w:val="00D4706D"/>
    <w:rsid w:val="00E37EF6"/>
    <w:rsid w:val="00FD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6CF3"/>
  <w15:chartTrackingRefBased/>
  <w15:docId w15:val="{47FFBBC6-0854-7044-B48D-8500F97E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F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F63"/>
  </w:style>
  <w:style w:type="paragraph" w:styleId="Footer">
    <w:name w:val="footer"/>
    <w:basedOn w:val="Normal"/>
    <w:link w:val="FooterChar"/>
    <w:uiPriority w:val="99"/>
    <w:unhideWhenUsed/>
    <w:rsid w:val="009C2F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F63"/>
  </w:style>
  <w:style w:type="character" w:styleId="PageNumber">
    <w:name w:val="page number"/>
    <w:basedOn w:val="DefaultParagraphFont"/>
    <w:uiPriority w:val="99"/>
    <w:semiHidden/>
    <w:unhideWhenUsed/>
    <w:rsid w:val="009C2F63"/>
  </w:style>
  <w:style w:type="paragraph" w:styleId="BalloonText">
    <w:name w:val="Balloon Text"/>
    <w:basedOn w:val="Normal"/>
    <w:link w:val="BalloonTextChar"/>
    <w:uiPriority w:val="99"/>
    <w:semiHidden/>
    <w:unhideWhenUsed/>
    <w:rsid w:val="00BB2B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B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cp:lastPrinted>2024-08-04T01:49:00Z</cp:lastPrinted>
  <dcterms:created xsi:type="dcterms:W3CDTF">2024-08-29T17:38:00Z</dcterms:created>
  <dcterms:modified xsi:type="dcterms:W3CDTF">2024-08-29T17:55:00Z</dcterms:modified>
</cp:coreProperties>
</file>